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F8C39" w14:textId="717458A3" w:rsidR="00475513" w:rsidRDefault="00475513" w:rsidP="00475513">
      <w:r>
        <w:t xml:space="preserve">S3. Missing values listing </w:t>
      </w:r>
    </w:p>
    <w:tbl>
      <w:tblPr>
        <w:tblW w:w="91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0"/>
        <w:gridCol w:w="1240"/>
        <w:gridCol w:w="1240"/>
        <w:gridCol w:w="1240"/>
        <w:gridCol w:w="1240"/>
      </w:tblGrid>
      <w:tr w:rsidR="00475513" w:rsidRPr="00B37158" w14:paraId="62C6923D" w14:textId="77777777" w:rsidTr="00D223B7">
        <w:trPr>
          <w:trHeight w:val="468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40D8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8C0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Non-O-R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3E5B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O-R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1F2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Non-O-R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B27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O-RA</w:t>
            </w:r>
          </w:p>
        </w:tc>
      </w:tr>
      <w:tr w:rsidR="00475513" w:rsidRPr="00B37158" w14:paraId="2EBB2AF0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1688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609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 xml:space="preserve">Missing value : </w:t>
            </w:r>
            <w:r>
              <w:rPr>
                <w:rFonts w:ascii="Calibri" w:hAnsi="Calibri" w:cs="Calibri"/>
                <w:sz w:val="22"/>
                <w:szCs w:val="22"/>
                <w:lang w:val="fr-BE" w:eastAsia="fr-BE"/>
              </w:rPr>
              <w:t>n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13A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Missing value: %</w:t>
            </w:r>
          </w:p>
        </w:tc>
      </w:tr>
      <w:tr w:rsidR="00475513" w:rsidRPr="00B37158" w14:paraId="2B8A9ACC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6B0C48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Table 1. Patient characteristic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C310DA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6A6E36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12E09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3DD11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</w:tr>
      <w:tr w:rsidR="00475513" w:rsidRPr="00B37158" w14:paraId="3BCFC7CF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563A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Smokers NS/FS/CS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F24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1D0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845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89F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3%</w:t>
            </w:r>
          </w:p>
        </w:tc>
      </w:tr>
      <w:tr w:rsidR="00475513" w:rsidRPr="00B37158" w14:paraId="78539544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2C70" w14:textId="77777777" w:rsidR="00475513" w:rsidRPr="005D75BF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vertAlign w:val="superscript"/>
                <w:lang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Duration of RA, yea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8F2A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2D3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E44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92AB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%</w:t>
            </w:r>
          </w:p>
        </w:tc>
      </w:tr>
      <w:tr w:rsidR="00475513" w:rsidRPr="00B37158" w14:paraId="745B0651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482A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Erosive R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53D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3E1E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C4A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775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2%</w:t>
            </w:r>
          </w:p>
        </w:tc>
      </w:tr>
      <w:tr w:rsidR="00475513" w:rsidRPr="00B37158" w14:paraId="6A95EFA4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36BA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Treatmen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6D9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028A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22F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B4A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1%</w:t>
            </w:r>
          </w:p>
        </w:tc>
      </w:tr>
      <w:tr w:rsidR="00475513" w:rsidRPr="00B37158" w14:paraId="28BCB9B9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175985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Table 2. Pulmonary function tes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D20F38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9EB14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03099E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94C7AB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</w:tr>
      <w:tr w:rsidR="00475513" w:rsidRPr="00B37158" w14:paraId="473BDD4E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B670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TLC (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C46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461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C40F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2AA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%</w:t>
            </w:r>
          </w:p>
        </w:tc>
      </w:tr>
      <w:tr w:rsidR="00475513" w:rsidRPr="00B37158" w14:paraId="4B404801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C47D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TLC (% pred.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D05F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81A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1BB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ED1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%</w:t>
            </w:r>
          </w:p>
        </w:tc>
      </w:tr>
      <w:tr w:rsidR="00475513" w:rsidRPr="00B37158" w14:paraId="48929DAB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195D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FRC (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FE2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9B5B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9C7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7A18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%</w:t>
            </w:r>
          </w:p>
        </w:tc>
      </w:tr>
      <w:tr w:rsidR="00475513" w:rsidRPr="00B37158" w14:paraId="0D15DA0D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96BE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FRC (% pred.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C6E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3128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AFF0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4CF2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%</w:t>
            </w:r>
          </w:p>
        </w:tc>
      </w:tr>
      <w:tr w:rsidR="00475513" w:rsidRPr="00B37158" w14:paraId="2FE0048E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DB33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RV (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E90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7F8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D4B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FC1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%</w:t>
            </w:r>
          </w:p>
        </w:tc>
      </w:tr>
      <w:tr w:rsidR="00475513" w:rsidRPr="00B37158" w14:paraId="024E2092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7B46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RV (% pred.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156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FC9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F7F6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8BE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%</w:t>
            </w:r>
          </w:p>
        </w:tc>
      </w:tr>
      <w:tr w:rsidR="00475513" w:rsidRPr="00B37158" w14:paraId="38FC1DA8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39FD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DLCO (mmol.min-</w:t>
            </w:r>
            <w:proofErr w:type="gramStart"/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1.Kpa</w:t>
            </w:r>
            <w:proofErr w:type="gramEnd"/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-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542F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8586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5D5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AF98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%</w:t>
            </w:r>
          </w:p>
        </w:tc>
      </w:tr>
      <w:tr w:rsidR="00475513" w:rsidRPr="00B37158" w14:paraId="654EDF87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7BCA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DLCO (% pred.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D258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4B4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4C9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05D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%</w:t>
            </w:r>
          </w:p>
        </w:tc>
      </w:tr>
      <w:tr w:rsidR="00475513" w:rsidRPr="00B37158" w14:paraId="6397A05E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1BC8" w14:textId="77777777" w:rsidR="00475513" w:rsidRPr="005D75BF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nl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nl-BE" w:eastAsia="fr-BE"/>
              </w:rPr>
              <w:t>KCO (mmol.min-1.Kpa-1.L-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840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A9A2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8D90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7B6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%</w:t>
            </w:r>
          </w:p>
        </w:tc>
      </w:tr>
      <w:tr w:rsidR="00475513" w:rsidRPr="00B37158" w14:paraId="7762FADD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10E3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KCO (% pred.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AD0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DA3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F60E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1F9F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%</w:t>
            </w:r>
          </w:p>
        </w:tc>
      </w:tr>
      <w:tr w:rsidR="00475513" w:rsidRPr="00B37158" w14:paraId="54B753D0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E3E7" w14:textId="77777777" w:rsidR="00475513" w:rsidRPr="005D75BF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fr-BE"/>
              </w:rPr>
            </w:pPr>
            <w:proofErr w:type="spellStart"/>
            <w:r w:rsidRPr="00E3382B">
              <w:rPr>
                <w:rFonts w:ascii="Calibri" w:hAnsi="Calibri" w:cs="Calibri"/>
                <w:sz w:val="22"/>
                <w:szCs w:val="22"/>
                <w:lang w:eastAsia="fr-BE"/>
              </w:rPr>
              <w:t>sGaw</w:t>
            </w:r>
            <w:proofErr w:type="spellEnd"/>
            <w:r w:rsidRPr="00E3382B">
              <w:rPr>
                <w:rFonts w:ascii="Calibri" w:hAnsi="Calibri" w:cs="Calibri"/>
                <w:sz w:val="22"/>
                <w:szCs w:val="22"/>
                <w:lang w:eastAsia="fr-BE"/>
              </w:rPr>
              <w:t xml:space="preserve"> (L.sec-</w:t>
            </w:r>
            <w:proofErr w:type="gramStart"/>
            <w:r w:rsidRPr="00E3382B">
              <w:rPr>
                <w:rFonts w:ascii="Calibri" w:hAnsi="Calibri" w:cs="Calibri"/>
                <w:sz w:val="22"/>
                <w:szCs w:val="22"/>
                <w:lang w:eastAsia="fr-BE"/>
              </w:rPr>
              <w:t>1.kPa</w:t>
            </w:r>
            <w:proofErr w:type="gramEnd"/>
            <w:r w:rsidRPr="00E3382B">
              <w:rPr>
                <w:rFonts w:ascii="Calibri" w:hAnsi="Calibri" w:cs="Calibri"/>
                <w:sz w:val="22"/>
                <w:szCs w:val="22"/>
                <w:lang w:eastAsia="fr-BE"/>
              </w:rPr>
              <w:t xml:space="preserve">-1.L-1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D2E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0A42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5DDE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E9F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4%</w:t>
            </w:r>
          </w:p>
        </w:tc>
      </w:tr>
      <w:tr w:rsidR="00475513" w:rsidRPr="00B37158" w14:paraId="7F814B06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3D7D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proofErr w:type="spellStart"/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sGaw</w:t>
            </w:r>
            <w:proofErr w:type="spellEnd"/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 xml:space="preserve"> (% pred.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9F9A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C3D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FFD8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CFEB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85%</w:t>
            </w:r>
          </w:p>
        </w:tc>
      </w:tr>
      <w:tr w:rsidR="00475513" w:rsidRPr="00B37158" w14:paraId="76BA3CC1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2831AC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 xml:space="preserve">Table 3. Biological characteristics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065D2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2FF6C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1A51A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BB8A6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 </w:t>
            </w:r>
          </w:p>
        </w:tc>
      </w:tr>
      <w:tr w:rsidR="00475513" w:rsidRPr="00B37158" w14:paraId="1042804B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AB0D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Platelet count (10³</w:t>
            </w: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/</w:t>
            </w: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mm³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042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9A92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7D1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17EB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5402A2EA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82A1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Hemoglobin (g/d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3BF8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7EFF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D7A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D5E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3D9CD3DD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BF3B" w14:textId="77777777" w:rsidR="00475513" w:rsidRPr="005D75BF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White Blood Cell count (10³</w:t>
            </w: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/</w:t>
            </w: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mm³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F43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4A7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1CA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3A4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12F2AC00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8F9D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Absolute Lymphocyte count (10³</w:t>
            </w: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/</w:t>
            </w: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mm³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5B1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7DA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7D40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F27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5A4FAEBC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3267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Lymphocyte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47F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076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C7E6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6EF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185DD54B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3F6F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Absolute Neutrophil count (10³</w:t>
            </w: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/</w:t>
            </w: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mm³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56B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CE8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893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808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09FA6D30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5E9C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Neutrophil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61A2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7152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3F1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293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07BDDA8E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6DE0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Absolute Monocyte count (10³</w:t>
            </w: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/</w:t>
            </w: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mm³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275A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A700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75DA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17A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25CD89FC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2353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Monocyte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E14B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F8A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E28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2ACB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36952AD6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5306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Absolute Eosinophil count (10³</w:t>
            </w: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/</w:t>
            </w: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mm³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FC2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180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45F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FFE1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5804AA66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3441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Eosinophil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534A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2822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69B6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17EE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298559AA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F9F3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Absolute Basophil count (10³</w:t>
            </w: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/</w:t>
            </w: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mm³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B28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90F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A50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B76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5A76D6E1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A7C5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Basophil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28AE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5547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7C3A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AB70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23E68A74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64DC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CRP</w:t>
            </w: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 xml:space="preserve"> (mg/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0DB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C506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631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BF52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0%</w:t>
            </w:r>
          </w:p>
        </w:tc>
      </w:tr>
      <w:tr w:rsidR="00475513" w:rsidRPr="00B37158" w14:paraId="3D8045D9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3990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Fibrinogen (g/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36B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9F16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E6F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2849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9%</w:t>
            </w:r>
          </w:p>
        </w:tc>
      </w:tr>
      <w:tr w:rsidR="00475513" w:rsidRPr="00B37158" w14:paraId="462119D7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5AB0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 xml:space="preserve">Total </w:t>
            </w:r>
            <w:proofErr w:type="spellStart"/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IgE</w:t>
            </w:r>
            <w:proofErr w:type="spellEnd"/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 xml:space="preserve"> (U/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0F5E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65AF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D0ED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7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F296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78%</w:t>
            </w:r>
          </w:p>
        </w:tc>
      </w:tr>
      <w:tr w:rsidR="00475513" w:rsidRPr="00B37158" w14:paraId="779539CF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3388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ACPA (U/m</w:t>
            </w: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L</w:t>
            </w: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E4DC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C0E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8CB2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6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6666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70%</w:t>
            </w:r>
          </w:p>
        </w:tc>
      </w:tr>
      <w:tr w:rsidR="00475513" w:rsidRPr="00B37158" w14:paraId="315E085C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A379" w14:textId="77777777" w:rsidR="00475513" w:rsidRPr="00B37158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RF (U/m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3ABE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401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E375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CF14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5%</w:t>
            </w:r>
          </w:p>
        </w:tc>
      </w:tr>
      <w:tr w:rsidR="00475513" w:rsidRPr="00B37158" w14:paraId="2F1DEF5D" w14:textId="77777777" w:rsidTr="00D223B7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7FF1" w14:textId="77777777" w:rsidR="00475513" w:rsidRPr="005D75BF" w:rsidRDefault="00475513" w:rsidP="00D223B7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eastAsia="fr-BE"/>
              </w:rPr>
              <w:t>CCP</w:t>
            </w:r>
            <w:r>
              <w:rPr>
                <w:rFonts w:ascii="Calibri" w:hAnsi="Calibri" w:cs="Calibri"/>
                <w:sz w:val="22"/>
                <w:szCs w:val="22"/>
                <w:lang w:eastAsia="fr-BE"/>
              </w:rPr>
              <w:t>A (U/m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E8B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E610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DD2A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1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5693" w14:textId="77777777" w:rsidR="00475513" w:rsidRPr="00B37158" w:rsidRDefault="00475513" w:rsidP="00D223B7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val="fr-BE" w:eastAsia="fr-BE"/>
              </w:rPr>
            </w:pPr>
            <w:r w:rsidRPr="00B37158">
              <w:rPr>
                <w:rFonts w:ascii="Calibri" w:hAnsi="Calibri" w:cs="Calibri"/>
                <w:sz w:val="22"/>
                <w:szCs w:val="22"/>
                <w:lang w:val="fr-BE" w:eastAsia="fr-BE"/>
              </w:rPr>
              <w:t>25%</w:t>
            </w:r>
          </w:p>
        </w:tc>
      </w:tr>
    </w:tbl>
    <w:p w14:paraId="2A7491D7" w14:textId="77777777" w:rsidR="00937B77" w:rsidRDefault="00937B77"/>
    <w:sectPr w:rsidR="00937B77" w:rsidSect="00AA257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1B6E3" w14:textId="77777777" w:rsidR="008C1434" w:rsidRDefault="008C1434">
      <w:pPr>
        <w:spacing w:line="240" w:lineRule="auto"/>
      </w:pPr>
      <w:r>
        <w:separator/>
      </w:r>
    </w:p>
  </w:endnote>
  <w:endnote w:type="continuationSeparator" w:id="0">
    <w:p w14:paraId="01600CFA" w14:textId="77777777" w:rsidR="008C1434" w:rsidRDefault="008C14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E7B84" w14:textId="77777777" w:rsidR="00073A90" w:rsidRDefault="008C14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424809"/>
      <w:docPartObj>
        <w:docPartGallery w:val="Page Numbers (Bottom of Page)"/>
        <w:docPartUnique/>
      </w:docPartObj>
    </w:sdtPr>
    <w:sdtEndPr/>
    <w:sdtContent>
      <w:p w14:paraId="3B5D3086" w14:textId="77777777" w:rsidR="00073A90" w:rsidRDefault="004755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11B62A5" w14:textId="77777777" w:rsidR="00073A90" w:rsidRDefault="008C14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B7DC4" w14:textId="77777777" w:rsidR="00073A90" w:rsidRDefault="008C1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4E8D3" w14:textId="77777777" w:rsidR="008C1434" w:rsidRDefault="008C1434">
      <w:pPr>
        <w:spacing w:line="240" w:lineRule="auto"/>
      </w:pPr>
      <w:r>
        <w:separator/>
      </w:r>
    </w:p>
  </w:footnote>
  <w:footnote w:type="continuationSeparator" w:id="0">
    <w:p w14:paraId="2D44B1B4" w14:textId="77777777" w:rsidR="008C1434" w:rsidRDefault="008C14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F4DE6" w14:textId="77777777" w:rsidR="00073A90" w:rsidRDefault="008C14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B6990" w14:textId="77777777" w:rsidR="00073A90" w:rsidRDefault="008C14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5B44A" w14:textId="77777777" w:rsidR="00073A90" w:rsidRDefault="008C14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zYzsTAytjA0NzdR0lEKTi0uzszPAykwrAUA8YCiOywAAAA="/>
  </w:docVars>
  <w:rsids>
    <w:rsidRoot w:val="00475513"/>
    <w:rsid w:val="00475513"/>
    <w:rsid w:val="008C1434"/>
    <w:rsid w:val="00937B77"/>
    <w:rsid w:val="00AA2570"/>
    <w:rsid w:val="00BF5555"/>
    <w:rsid w:val="00F8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C6763"/>
  <w15:chartTrackingRefBased/>
  <w15:docId w15:val="{C4EA8943-2FCA-4E19-99C4-4F7B16599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513"/>
    <w:pPr>
      <w:spacing w:after="0" w:line="258" w:lineRule="atLeast"/>
      <w:jc w:val="both"/>
    </w:pPr>
    <w:rPr>
      <w:rFonts w:eastAsia="Times New Roman" w:cstheme="minorHAnsi"/>
      <w:color w:val="000000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5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5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513"/>
    <w:rPr>
      <w:rFonts w:eastAsia="Times New Roman" w:cstheme="minorHAnsi"/>
      <w:color w:val="000000"/>
      <w:sz w:val="20"/>
      <w:szCs w:val="20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47551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513"/>
    <w:rPr>
      <w:rFonts w:eastAsia="Times New Roman" w:cstheme="minorHAnsi"/>
      <w:color w:val="000000"/>
      <w:sz w:val="24"/>
      <w:szCs w:val="24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47551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513"/>
    <w:rPr>
      <w:rFonts w:eastAsia="Times New Roman" w:cstheme="minorHAnsi"/>
      <w:color w:val="000000"/>
      <w:sz w:val="24"/>
      <w:szCs w:val="24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5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513"/>
    <w:rPr>
      <w:rFonts w:ascii="Segoe UI" w:eastAsia="Times New Roman" w:hAnsi="Segoe UI" w:cs="Segoe UI"/>
      <w:color w:val="000000"/>
      <w:sz w:val="18"/>
      <w:szCs w:val="18"/>
      <w:lang w:val="en-US" w:eastAsia="fr-FR"/>
    </w:rPr>
  </w:style>
  <w:style w:type="character" w:styleId="LineNumber">
    <w:name w:val="line number"/>
    <w:basedOn w:val="DefaultParagraphFont"/>
    <w:uiPriority w:val="99"/>
    <w:semiHidden/>
    <w:unhideWhenUsed/>
    <w:rsid w:val="00475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>UDIMED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 Winandy</dc:creator>
  <cp:keywords/>
  <dc:description/>
  <cp:lastModifiedBy>Tom Flint</cp:lastModifiedBy>
  <cp:revision>3</cp:revision>
  <dcterms:created xsi:type="dcterms:W3CDTF">2023-01-06T10:14:00Z</dcterms:created>
  <dcterms:modified xsi:type="dcterms:W3CDTF">2023-01-1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44e9bd-29aa-4aaa-ac83-47662a608ca6</vt:lpwstr>
  </property>
</Properties>
</file>